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3"/>
        <w:gridCol w:w="1281"/>
        <w:gridCol w:w="1282"/>
        <w:gridCol w:w="754"/>
      </w:tblGrid>
      <w:tr w:rsidR="00772E4B" w:rsidRPr="00E4597A" w:rsidTr="00772E4B">
        <w:trPr>
          <w:trHeight w:val="250"/>
        </w:trPr>
        <w:tc>
          <w:tcPr>
            <w:tcW w:w="8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0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upplementary Table </w:t>
            </w:r>
            <w:r w:rsidR="007001A8">
              <w:rPr>
                <w:rFonts w:ascii="Calibri" w:eastAsia="Times New Roman" w:hAnsi="Calibri" w:cs="Calibri"/>
                <w:color w:val="000000"/>
                <w:lang w:val="en-US" w:eastAsia="fr-FR"/>
              </w:rPr>
              <w:t>1. FCCSS patient characteristics according to the SNDS linkage status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772E4B" w:rsidRPr="00772E4B" w:rsidTr="00772E4B">
        <w:trPr>
          <w:trHeight w:val="501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Linked to SND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Not Linked to SND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Chi2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n (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n (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5583</w:t>
            </w:r>
            <w:r w:rsidR="007001A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235</w:t>
            </w:r>
            <w:r w:rsidR="007001A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Sex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050 (54.63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675 (54.66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0.9900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Ma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533 (45.3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560 (45.3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Wome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E4597A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at January 2006 (Start dat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    </w:t>
            </w: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&lt;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593 (28.5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09 (25.0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20-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115 (37.8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424 (34.3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31-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342 (24.0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14 (25.4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bookmarkStart w:id="0" w:name="_GoBack"/>
        <w:bookmarkEnd w:id="0"/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&gt;=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533 (9.5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88 (15.2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E4597A" w:rsidTr="00772E4B">
        <w:trPr>
          <w:trHeight w:val="250"/>
        </w:trPr>
        <w:tc>
          <w:tcPr>
            <w:tcW w:w="6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Status at December 2018 (Ending date 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    </w:t>
            </w: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Al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5184 (92.8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996 (80.6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Deat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99 (7.1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39 (19.3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Year of diagnos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&lt;19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54 (6.3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12 (9.0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1970-19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996 (17.8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75 (22.2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1980-19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858 (33.2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86 (31.2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&gt;=19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375 (42.5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462 (37.4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Age at first 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0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323 (23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91 (23.5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0.5700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2-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308 (23.4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82 (22.8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5-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243 (22.2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60 (21.0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10-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133 (20.2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57 (20.8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≥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576 (10.3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45 (11.7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First primary cancer typ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Other solid 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24 (5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71 (5.7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0.5500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Kidney tumo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848 (15.1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95 (15.7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Neuroblastom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775 (13.8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86 (15.0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Lymphom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954 (17.0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12 (17.1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Soft tissue sarcoma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606 (10.8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24 (10.0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Bone sarcoma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489 (8.7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15 (9.3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Central nervous system tumo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717 (12.8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42 (11.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C51840" w:rsidRDefault="00703641" w:rsidP="00C5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03641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 </w:t>
            </w:r>
            <w:r w:rsidR="00C51840" w:rsidRPr="00C51840">
              <w:rPr>
                <w:rFonts w:ascii="Calibri" w:eastAsia="Times New Roman" w:hAnsi="Calibri" w:cs="Calibri"/>
                <w:color w:val="000000"/>
                <w:lang w:val="en-GB" w:eastAsia="fr-FR"/>
              </w:rPr>
              <w:t>Gonadal/Germ cell tumou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343 (6.1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69 (5.5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Thyroid tumo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49 (0.8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2 (0.9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Retinoblastom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478 (8.5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08 (8.7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Treatment Receiv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No </w:t>
            </w:r>
            <w:r w:rsidR="00FD46DA">
              <w:rPr>
                <w:rFonts w:ascii="Calibri" w:eastAsia="Times New Roman" w:hAnsi="Calibri" w:cs="Calibri"/>
                <w:color w:val="000000"/>
                <w:lang w:eastAsia="fr-FR"/>
              </w:rPr>
              <w:t>radiotherapy</w:t>
            </w:r>
            <w:r w:rsidR="00FD46DA"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or 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731 (13.0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42 (11.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0.0100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03641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Radi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711 (12.7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182 (14.7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062 (36.9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409 (33.1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72E4B" w:rsidRPr="00772E4B" w:rsidTr="00772E4B">
        <w:trPr>
          <w:trHeight w:val="25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72E4B" w:rsidRPr="00772E4B" w:rsidRDefault="00703641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Radiotherapy </w:t>
            </w:r>
            <w:r w:rsidR="00772E4B"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and Chemotherap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2079 (37.2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502 (40.6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72E4B" w:rsidRPr="00772E4B" w:rsidRDefault="00772E4B" w:rsidP="00772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72E4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694ADD" w:rsidRPr="00BD74EF" w:rsidRDefault="007001A8" w:rsidP="00524CD2">
      <w:pPr>
        <w:rPr>
          <w:lang w:val="en-US"/>
        </w:rPr>
      </w:pPr>
      <w:r>
        <w:rPr>
          <w:lang w:val="en-US"/>
        </w:rPr>
        <w:t xml:space="preserve">* Only 6818 patients were eligible, </w:t>
      </w:r>
      <w:r w:rsidR="00214711">
        <w:rPr>
          <w:lang w:val="en-US"/>
        </w:rPr>
        <w:t>i.e.</w:t>
      </w:r>
      <w:r>
        <w:rPr>
          <w:lang w:val="en-US"/>
        </w:rPr>
        <w:t xml:space="preserve"> alive in 2006 </w:t>
      </w:r>
      <w:r w:rsidR="00214711" w:rsidRPr="00214711">
        <w:rPr>
          <w:lang w:val="en-US"/>
        </w:rPr>
        <w:t>at the start of the SNDS</w:t>
      </w:r>
      <w:r w:rsidR="00214711">
        <w:rPr>
          <w:lang w:val="en-US"/>
        </w:rPr>
        <w:t>.</w:t>
      </w:r>
    </w:p>
    <w:p w:rsidR="00694ADD" w:rsidRPr="00BD74EF" w:rsidRDefault="00694ADD" w:rsidP="00694ADD">
      <w:pPr>
        <w:rPr>
          <w:lang w:val="en-US"/>
        </w:rPr>
      </w:pPr>
    </w:p>
    <w:p w:rsidR="00404880" w:rsidRPr="00BD74EF" w:rsidRDefault="00404880" w:rsidP="00694ADD">
      <w:pPr>
        <w:rPr>
          <w:lang w:val="en-US"/>
        </w:rPr>
      </w:pPr>
    </w:p>
    <w:p w:rsidR="009C610C" w:rsidRPr="00212362" w:rsidRDefault="009C610C" w:rsidP="00984BDD">
      <w:pPr>
        <w:rPr>
          <w:lang w:val="en-US"/>
        </w:rPr>
      </w:pPr>
    </w:p>
    <w:sectPr w:rsidR="009C610C" w:rsidRPr="00212362" w:rsidSect="00F92F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BDF" w:rsidRDefault="004A7BDF" w:rsidP="00BD74EF">
      <w:pPr>
        <w:spacing w:after="0" w:line="240" w:lineRule="auto"/>
      </w:pPr>
      <w:r>
        <w:separator/>
      </w:r>
    </w:p>
  </w:endnote>
  <w:endnote w:type="continuationSeparator" w:id="0">
    <w:p w:rsidR="004A7BDF" w:rsidRDefault="004A7BDF" w:rsidP="00BD7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BDF" w:rsidRDefault="004A7BDF" w:rsidP="00BD74EF">
      <w:pPr>
        <w:spacing w:after="0" w:line="240" w:lineRule="auto"/>
      </w:pPr>
      <w:r>
        <w:separator/>
      </w:r>
    </w:p>
  </w:footnote>
  <w:footnote w:type="continuationSeparator" w:id="0">
    <w:p w:rsidR="004A7BDF" w:rsidRDefault="004A7BDF" w:rsidP="00BD7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80989"/>
    <w:rsid w:val="00131C5F"/>
    <w:rsid w:val="001604E7"/>
    <w:rsid w:val="00164CAD"/>
    <w:rsid w:val="00190109"/>
    <w:rsid w:val="001F2044"/>
    <w:rsid w:val="00212362"/>
    <w:rsid w:val="00214711"/>
    <w:rsid w:val="00235DEE"/>
    <w:rsid w:val="002B6D7E"/>
    <w:rsid w:val="00301B80"/>
    <w:rsid w:val="00404880"/>
    <w:rsid w:val="004A7BDF"/>
    <w:rsid w:val="00511214"/>
    <w:rsid w:val="00524CD2"/>
    <w:rsid w:val="00551EEB"/>
    <w:rsid w:val="005623FB"/>
    <w:rsid w:val="00694ADD"/>
    <w:rsid w:val="007001A8"/>
    <w:rsid w:val="00703641"/>
    <w:rsid w:val="007336DA"/>
    <w:rsid w:val="00772E4B"/>
    <w:rsid w:val="0078767C"/>
    <w:rsid w:val="007E3DB1"/>
    <w:rsid w:val="007E7CB8"/>
    <w:rsid w:val="008C0D47"/>
    <w:rsid w:val="009219B4"/>
    <w:rsid w:val="00967378"/>
    <w:rsid w:val="00967B43"/>
    <w:rsid w:val="00984BDD"/>
    <w:rsid w:val="009C610C"/>
    <w:rsid w:val="00B15190"/>
    <w:rsid w:val="00B65D44"/>
    <w:rsid w:val="00BB54D7"/>
    <w:rsid w:val="00BD74EF"/>
    <w:rsid w:val="00C51840"/>
    <w:rsid w:val="00C57E5E"/>
    <w:rsid w:val="00CB2633"/>
    <w:rsid w:val="00CF0045"/>
    <w:rsid w:val="00D3343A"/>
    <w:rsid w:val="00DB47F5"/>
    <w:rsid w:val="00E17DA7"/>
    <w:rsid w:val="00E4597A"/>
    <w:rsid w:val="00F04343"/>
    <w:rsid w:val="00F92FAB"/>
    <w:rsid w:val="00FD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FD42C-8FA9-4F21-B730-2E5CC06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1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Megala Priya J.</cp:lastModifiedBy>
  <cp:revision>9</cp:revision>
  <dcterms:created xsi:type="dcterms:W3CDTF">2022-04-21T13:01:00Z</dcterms:created>
  <dcterms:modified xsi:type="dcterms:W3CDTF">2022-10-19T10:02:00Z</dcterms:modified>
</cp:coreProperties>
</file>